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61E21" w14:textId="2350C6E4" w:rsidR="005931B0" w:rsidRDefault="005931B0" w:rsidP="005931B0">
      <w:pPr>
        <w:rPr>
          <w:b/>
          <w:bCs/>
          <w:sz w:val="20"/>
          <w:szCs w:val="20"/>
          <w:u w:val="single"/>
        </w:rPr>
      </w:pPr>
      <w:r w:rsidRPr="00C7650A">
        <w:rPr>
          <w:b/>
          <w:bCs/>
          <w:sz w:val="20"/>
          <w:szCs w:val="20"/>
          <w:u w:val="single"/>
        </w:rPr>
        <w:t xml:space="preserve">Supplementary </w:t>
      </w:r>
      <w:r w:rsidR="008079AE">
        <w:rPr>
          <w:b/>
          <w:bCs/>
          <w:sz w:val="20"/>
          <w:szCs w:val="20"/>
          <w:u w:val="single"/>
        </w:rPr>
        <w:t>Table</w:t>
      </w:r>
      <w:r w:rsidRPr="00C7650A">
        <w:rPr>
          <w:b/>
          <w:bCs/>
          <w:sz w:val="20"/>
          <w:szCs w:val="20"/>
          <w:u w:val="single"/>
        </w:rPr>
        <w:t xml:space="preserve"> 1: Numbers of </w:t>
      </w:r>
      <w:r w:rsidRPr="00C7650A">
        <w:rPr>
          <w:b/>
          <w:bCs/>
          <w:i/>
          <w:iCs/>
          <w:sz w:val="20"/>
          <w:szCs w:val="20"/>
          <w:u w:val="single"/>
        </w:rPr>
        <w:t>S. aureus</w:t>
      </w:r>
      <w:r w:rsidRPr="00C7650A">
        <w:rPr>
          <w:b/>
          <w:bCs/>
          <w:sz w:val="20"/>
          <w:szCs w:val="20"/>
          <w:u w:val="single"/>
        </w:rPr>
        <w:t xml:space="preserve"> isolates in patients on hemodialysis by year. </w:t>
      </w:r>
    </w:p>
    <w:p w14:paraId="696D61C2" w14:textId="77777777" w:rsidR="005931B0" w:rsidRPr="00C7650A" w:rsidRDefault="005931B0" w:rsidP="005931B0">
      <w:pPr>
        <w:rPr>
          <w:b/>
          <w:bCs/>
          <w:sz w:val="20"/>
          <w:szCs w:val="20"/>
          <w:u w:val="single"/>
        </w:rPr>
      </w:pPr>
    </w:p>
    <w:tbl>
      <w:tblPr>
        <w:tblW w:w="8826" w:type="dxa"/>
        <w:tblLook w:val="04A0" w:firstRow="1" w:lastRow="0" w:firstColumn="1" w:lastColumn="0" w:noHBand="0" w:noVBand="1"/>
      </w:tblPr>
      <w:tblGrid>
        <w:gridCol w:w="3766"/>
        <w:gridCol w:w="1780"/>
        <w:gridCol w:w="1840"/>
        <w:gridCol w:w="1440"/>
      </w:tblGrid>
      <w:tr w:rsidR="005931B0" w:rsidRPr="00540D1F" w14:paraId="52C877A9" w14:textId="77777777" w:rsidTr="009D40CE">
        <w:trPr>
          <w:trHeight w:val="300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9728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A8BA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>Wet Season SAB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E78C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b/>
                <w:bCs/>
                <w:color w:val="000000"/>
                <w:lang w:val="en-NZ" w:eastAsia="en-NZ"/>
              </w:rPr>
              <w:t xml:space="preserve">Dry Season SAB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C8FE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p value</w:t>
            </w:r>
          </w:p>
        </w:tc>
      </w:tr>
      <w:tr w:rsidR="005931B0" w:rsidRPr="00540D1F" w14:paraId="240F23C0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81DB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Number (% total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9AB3D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7D246B">
              <w:rPr>
                <w:rFonts w:ascii="Calibri" w:eastAsia="Times New Roman" w:hAnsi="Calibri" w:cs="Calibri"/>
                <w:color w:val="000000"/>
                <w:lang w:val="en-NZ" w:eastAsia="en-NZ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3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B2697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7D246B">
              <w:rPr>
                <w:rFonts w:ascii="Calibri" w:eastAsia="Times New Roman" w:hAnsi="Calibri" w:cs="Calibri"/>
                <w:color w:val="000000"/>
                <w:lang w:val="en-NZ" w:eastAsia="en-NZ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6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44A31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931B0" w:rsidRPr="00540D1F" w14:paraId="1D17C4DF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5071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9FB22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41965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F33EC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931B0" w:rsidRPr="00540D1F" w14:paraId="58C34B3C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5436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Male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3741B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4 (2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A1D82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4 (3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AB4B4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33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  <w:tr w:rsidR="005931B0" w:rsidRPr="00540D1F" w14:paraId="6B28C178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2D1D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Age (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mean, </w:t>
            </w: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19618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7C10E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5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6019E" w14:textId="0952CBD2" w:rsidR="005931B0" w:rsidRPr="008B1B3A" w:rsidRDefault="00B64FEF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30</w:t>
            </w:r>
          </w:p>
        </w:tc>
      </w:tr>
      <w:tr w:rsidR="005931B0" w:rsidRPr="00540D1F" w14:paraId="0589694C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05D8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Aboriginal Australian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3DCA7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2 (7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4BA73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26 (7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1A811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83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  <w:tr w:rsidR="005931B0" w:rsidRPr="00540D1F" w14:paraId="63EF479A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947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Time on 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Hemodialysis</w:t>
            </w: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CD2E8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3.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3C4E7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3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BBB7" w14:textId="4861DC01" w:rsidR="005931B0" w:rsidRPr="008B1B3A" w:rsidRDefault="00B64FEF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57</w:t>
            </w:r>
          </w:p>
        </w:tc>
      </w:tr>
      <w:tr w:rsidR="005931B0" w:rsidRPr="00540D1F" w14:paraId="0159FA3F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BCFA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Device Associated Infection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0C172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8 (50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A31B9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21 (5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2A9F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58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  <w:tr w:rsidR="005931B0" w:rsidRPr="00540D1F" w14:paraId="0B9B1859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E640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90-day mortality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1B44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2 (1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1C204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8 (2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CE3C7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41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  <w:tr w:rsidR="005931B0" w:rsidRPr="00540D1F" w14:paraId="535ED107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B3A5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Length of Stay (day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AC50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2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05E10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8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58651" w14:textId="6D41EC5A" w:rsidR="005931B0" w:rsidRPr="008B1B3A" w:rsidRDefault="00B64FEF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12</w:t>
            </w:r>
          </w:p>
        </w:tc>
      </w:tr>
      <w:tr w:rsidR="005931B0" w:rsidRPr="00540D1F" w14:paraId="2A7FD6F5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044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99207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4042A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08F22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</w:p>
        </w:tc>
      </w:tr>
      <w:tr w:rsidR="005931B0" w:rsidRPr="00540D1F" w14:paraId="1E7B7726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330C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Receiving </w:t>
            </w:r>
            <w:r w:rsidRPr="008B3ECD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Trimethoprim-Sulfamethoxazole 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Prophylaxis</w:t>
            </w: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1161F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2 (7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A7708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3 (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54A98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&lt;0.01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  <w:tr w:rsidR="005931B0" w:rsidRPr="00540D1F" w14:paraId="375AFBEB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9CB0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8B3ECD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Trimethoprim-Sulfamethoxazole </w:t>
            </w: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Susceptible Isolate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5C20A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0 (6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1B2A8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25 (6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F9EC6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62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  <w:tr w:rsidR="005931B0" w:rsidRPr="00540D1F" w14:paraId="1BF8AFDF" w14:textId="77777777" w:rsidTr="009D40CE">
        <w:trPr>
          <w:trHeight w:val="300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2A68" w14:textId="77777777" w:rsidR="005931B0" w:rsidRPr="00540D1F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ethicillin Resistant </w:t>
            </w:r>
            <w:r w:rsidRPr="008B3ECD">
              <w:rPr>
                <w:rFonts w:ascii="Calibri" w:eastAsia="Times New Roman" w:hAnsi="Calibri" w:cs="Calibri"/>
                <w:i/>
                <w:iCs/>
                <w:color w:val="000000"/>
                <w:lang w:val="en-NZ" w:eastAsia="en-NZ"/>
              </w:rPr>
              <w:t>S. aureus</w:t>
            </w: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 xml:space="preserve"> </w:t>
            </w:r>
            <w:r w:rsidRPr="00540D1F">
              <w:rPr>
                <w:rFonts w:ascii="Calibri" w:eastAsia="Times New Roman" w:hAnsi="Calibri" w:cs="Calibri"/>
                <w:color w:val="000000"/>
                <w:lang w:val="en-NZ" w:eastAsia="en-NZ"/>
              </w:rPr>
              <w:t>isola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AAEED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7 (4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57717" w14:textId="77777777" w:rsidR="005931B0" w:rsidRPr="007D246B" w:rsidRDefault="005931B0" w:rsidP="009D40C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val="en-NZ" w:eastAsia="en-NZ"/>
              </w:rPr>
              <w:t>15 (4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681A7" w14:textId="77777777" w:rsidR="005931B0" w:rsidRPr="008B1B3A" w:rsidRDefault="005931B0" w:rsidP="009D40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0.88</w:t>
            </w:r>
            <w:r w:rsidRPr="00712E0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NZ" w:eastAsia="en-NZ"/>
              </w:rPr>
              <w:t>¥</w:t>
            </w:r>
          </w:p>
        </w:tc>
      </w:tr>
    </w:tbl>
    <w:p w14:paraId="2E7FCD70" w14:textId="77777777" w:rsidR="005931B0" w:rsidRDefault="005931B0" w:rsidP="005931B0">
      <w:r>
        <w:t xml:space="preserve"> </w:t>
      </w:r>
    </w:p>
    <w:p w14:paraId="77F909D7" w14:textId="6552397B" w:rsidR="005931B0" w:rsidRDefault="005931B0" w:rsidP="005931B0">
      <w:r>
        <w:rPr>
          <w:rFonts w:ascii="Calibri" w:eastAsia="Times New Roman" w:hAnsi="Calibri" w:cs="Calibri"/>
          <w:color w:val="000000"/>
          <w:sz w:val="20"/>
          <w:szCs w:val="20"/>
          <w:lang w:val="en-NZ" w:eastAsia="en-NZ"/>
        </w:rPr>
        <w:t xml:space="preserve">¥ = </w:t>
      </w:r>
      <w:r>
        <w:t>Chi</w:t>
      </w:r>
      <w:r w:rsidRPr="00585E07">
        <w:rPr>
          <w:vertAlign w:val="superscript"/>
        </w:rPr>
        <w:t>2</w:t>
      </w:r>
      <w:r>
        <w:t xml:space="preserve">. </w:t>
      </w:r>
      <w:r w:rsidR="00B64FEF">
        <w:t xml:space="preserve">No symbol = Student’s t test. </w:t>
      </w:r>
    </w:p>
    <w:p w14:paraId="1165A842" w14:textId="77777777" w:rsidR="0047527A" w:rsidRDefault="0047527A"/>
    <w:sectPr w:rsidR="00475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1B0"/>
    <w:rsid w:val="001157B7"/>
    <w:rsid w:val="0047527A"/>
    <w:rsid w:val="00497E97"/>
    <w:rsid w:val="005931B0"/>
    <w:rsid w:val="008079AE"/>
    <w:rsid w:val="00812AFC"/>
    <w:rsid w:val="00B64FEF"/>
    <w:rsid w:val="00BA6385"/>
    <w:rsid w:val="00CC0252"/>
    <w:rsid w:val="00D27AA8"/>
    <w:rsid w:val="00D352C3"/>
    <w:rsid w:val="00EB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E670"/>
  <w15:chartTrackingRefBased/>
  <w15:docId w15:val="{194679B8-0D00-4757-847E-E83DB808F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1B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1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1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1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1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1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1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1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1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1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1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3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1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3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1B0"/>
    <w:pPr>
      <w:spacing w:before="160"/>
      <w:jc w:val="center"/>
    </w:pPr>
    <w:rPr>
      <w:i/>
      <w:iCs/>
      <w:color w:val="404040" w:themeColor="text1" w:themeTint="BF"/>
      <w:kern w:val="2"/>
      <w:lang w:val="en-N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3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1B0"/>
    <w:pPr>
      <w:ind w:left="720"/>
      <w:contextualSpacing/>
    </w:pPr>
    <w:rPr>
      <w:kern w:val="2"/>
      <w:lang w:val="en-N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3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1B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64FEF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E7CA4-7113-48DB-8354-9B98D9E01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Bryce</dc:creator>
  <cp:keywords/>
  <dc:description/>
  <cp:lastModifiedBy>Aliya Bryce</cp:lastModifiedBy>
  <cp:revision>2</cp:revision>
  <dcterms:created xsi:type="dcterms:W3CDTF">2024-05-05T23:42:00Z</dcterms:created>
  <dcterms:modified xsi:type="dcterms:W3CDTF">2024-05-05T23:42:00Z</dcterms:modified>
</cp:coreProperties>
</file>